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34A0F" w14:textId="0A2FA4BD" w:rsidR="005C246B" w:rsidRDefault="005C246B" w:rsidP="005C246B">
      <w:pPr>
        <w:rPr>
          <w:rFonts w:ascii="Times New Roman" w:eastAsia="MS Mincho" w:hAnsi="Times New Roman" w:cs="Times New Roman"/>
          <w:sz w:val="22"/>
          <w:szCs w:val="22"/>
          <w:lang w:val="en-GB" w:eastAsia="it-IT"/>
        </w:rPr>
      </w:pPr>
      <w:r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 xml:space="preserve">S1 </w:t>
      </w:r>
      <w:r w:rsidRPr="00562996"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>Fi</w:t>
      </w:r>
      <w:r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>g</w:t>
      </w:r>
      <w:r w:rsidRPr="00562996"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>: K</w:t>
      </w:r>
      <w:r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>aplan-</w:t>
      </w:r>
      <w:r w:rsidRPr="00562996"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>M</w:t>
      </w:r>
      <w:r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>eier</w:t>
      </w:r>
      <w:r w:rsidRPr="00562996"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 xml:space="preserve"> curve</w:t>
      </w:r>
      <w:r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>s</w:t>
      </w:r>
      <w:r w:rsidRPr="00562996"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 xml:space="preserve"> according to risk</w:t>
      </w:r>
      <w:r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 xml:space="preserve"> re-stratification for TAPSE/</w:t>
      </w:r>
      <w:proofErr w:type="spellStart"/>
      <w:r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>sPAP</w:t>
      </w:r>
      <w:proofErr w:type="spellEnd"/>
      <w:r>
        <w:rPr>
          <w:rFonts w:ascii="Times New Roman" w:eastAsia="MS Mincho" w:hAnsi="Times New Roman" w:cs="Times New Roman"/>
          <w:sz w:val="22"/>
          <w:szCs w:val="22"/>
          <w:lang w:val="en-GB" w:eastAsia="it-IT"/>
        </w:rPr>
        <w:t xml:space="preserve"> for: (a) COMPERA registry, (b) invasive FPHN and (c) non-invasive FPHN registry</w:t>
      </w:r>
    </w:p>
    <w:p w14:paraId="5E9932FF" w14:textId="3D6F8085" w:rsidR="00BB2490" w:rsidRPr="005C246B" w:rsidRDefault="00BB2490" w:rsidP="009A7800">
      <w:pPr>
        <w:rPr>
          <w:lang w:val="en-GB"/>
        </w:rPr>
      </w:pPr>
    </w:p>
    <w:p w14:paraId="79A2460E" w14:textId="61667BD3" w:rsidR="00A85B88" w:rsidRPr="005C246B" w:rsidRDefault="00A85B88" w:rsidP="009A7800">
      <w:pPr>
        <w:rPr>
          <w:lang w:val="en-US"/>
        </w:rPr>
      </w:pPr>
    </w:p>
    <w:p w14:paraId="33A9277E" w14:textId="77777777" w:rsidR="00A85B88" w:rsidRPr="005C246B" w:rsidRDefault="00A85B88" w:rsidP="009A7800">
      <w:pPr>
        <w:rPr>
          <w:lang w:val="en-US"/>
        </w:rPr>
      </w:pPr>
    </w:p>
    <w:p w14:paraId="78607FF7" w14:textId="3DC5AE2E" w:rsidR="00EA7070" w:rsidRDefault="00A85B88">
      <w:r>
        <w:rPr>
          <w:noProof/>
        </w:rPr>
        <w:drawing>
          <wp:inline distT="0" distB="0" distL="0" distR="0" wp14:anchorId="63B7FEAA" wp14:editId="78570533">
            <wp:extent cx="8918448" cy="289560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1189" cy="2899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7070" w:rsidSect="009A7800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B729A"/>
    <w:multiLevelType w:val="hybridMultilevel"/>
    <w:tmpl w:val="0CCE897A"/>
    <w:lvl w:ilvl="0" w:tplc="9AD68F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800"/>
    <w:rsid w:val="0001331A"/>
    <w:rsid w:val="000543F2"/>
    <w:rsid w:val="000636F1"/>
    <w:rsid w:val="000D3CC8"/>
    <w:rsid w:val="001053EF"/>
    <w:rsid w:val="00146C5B"/>
    <w:rsid w:val="00157B85"/>
    <w:rsid w:val="001864CA"/>
    <w:rsid w:val="001B292C"/>
    <w:rsid w:val="001E3B4D"/>
    <w:rsid w:val="001F091E"/>
    <w:rsid w:val="00221F64"/>
    <w:rsid w:val="00243603"/>
    <w:rsid w:val="00262747"/>
    <w:rsid w:val="00266A05"/>
    <w:rsid w:val="002B7E7C"/>
    <w:rsid w:val="002E4D26"/>
    <w:rsid w:val="002F1DB0"/>
    <w:rsid w:val="002F31C2"/>
    <w:rsid w:val="003232B3"/>
    <w:rsid w:val="003278DC"/>
    <w:rsid w:val="00330282"/>
    <w:rsid w:val="00350582"/>
    <w:rsid w:val="00394A4F"/>
    <w:rsid w:val="003E0703"/>
    <w:rsid w:val="003E17D0"/>
    <w:rsid w:val="0042447E"/>
    <w:rsid w:val="00451733"/>
    <w:rsid w:val="0048092B"/>
    <w:rsid w:val="004941AF"/>
    <w:rsid w:val="005024A3"/>
    <w:rsid w:val="00515885"/>
    <w:rsid w:val="005242F5"/>
    <w:rsid w:val="00525EE6"/>
    <w:rsid w:val="005441FE"/>
    <w:rsid w:val="0054459D"/>
    <w:rsid w:val="0055734C"/>
    <w:rsid w:val="005C246B"/>
    <w:rsid w:val="005D2E42"/>
    <w:rsid w:val="005E623D"/>
    <w:rsid w:val="00622BBD"/>
    <w:rsid w:val="006256FC"/>
    <w:rsid w:val="006A4105"/>
    <w:rsid w:val="006C7357"/>
    <w:rsid w:val="007132B2"/>
    <w:rsid w:val="00717C95"/>
    <w:rsid w:val="00747447"/>
    <w:rsid w:val="0075087A"/>
    <w:rsid w:val="007975D4"/>
    <w:rsid w:val="007A6398"/>
    <w:rsid w:val="007C1E1D"/>
    <w:rsid w:val="007E25C6"/>
    <w:rsid w:val="00822587"/>
    <w:rsid w:val="0082791F"/>
    <w:rsid w:val="00897B5B"/>
    <w:rsid w:val="008C2CC4"/>
    <w:rsid w:val="009002E7"/>
    <w:rsid w:val="009063D8"/>
    <w:rsid w:val="009A7800"/>
    <w:rsid w:val="009B4242"/>
    <w:rsid w:val="009C730E"/>
    <w:rsid w:val="009F2A8F"/>
    <w:rsid w:val="00A44E20"/>
    <w:rsid w:val="00A520D9"/>
    <w:rsid w:val="00A61FB5"/>
    <w:rsid w:val="00A62E8A"/>
    <w:rsid w:val="00A85B88"/>
    <w:rsid w:val="00AD3BEC"/>
    <w:rsid w:val="00AE1CD1"/>
    <w:rsid w:val="00AE1CFE"/>
    <w:rsid w:val="00B46EFE"/>
    <w:rsid w:val="00B5613A"/>
    <w:rsid w:val="00B8593C"/>
    <w:rsid w:val="00BB2490"/>
    <w:rsid w:val="00BC3302"/>
    <w:rsid w:val="00C36EEB"/>
    <w:rsid w:val="00C415E0"/>
    <w:rsid w:val="00C547E3"/>
    <w:rsid w:val="00C54A7E"/>
    <w:rsid w:val="00C77BB4"/>
    <w:rsid w:val="00C966C0"/>
    <w:rsid w:val="00CA0622"/>
    <w:rsid w:val="00CB7C55"/>
    <w:rsid w:val="00CD4506"/>
    <w:rsid w:val="00CF3FAE"/>
    <w:rsid w:val="00D17ED3"/>
    <w:rsid w:val="00D47223"/>
    <w:rsid w:val="00D61CBE"/>
    <w:rsid w:val="00D92CF6"/>
    <w:rsid w:val="00DA0C2D"/>
    <w:rsid w:val="00DF1BB6"/>
    <w:rsid w:val="00E25344"/>
    <w:rsid w:val="00E312B8"/>
    <w:rsid w:val="00E407E0"/>
    <w:rsid w:val="00EA6ABD"/>
    <w:rsid w:val="00EA7070"/>
    <w:rsid w:val="00EB2FA8"/>
    <w:rsid w:val="00EB7BDC"/>
    <w:rsid w:val="00EF349C"/>
    <w:rsid w:val="00F10A1B"/>
    <w:rsid w:val="00F242EF"/>
    <w:rsid w:val="00F27F94"/>
    <w:rsid w:val="00F4140B"/>
    <w:rsid w:val="00F527CA"/>
    <w:rsid w:val="00F64E17"/>
    <w:rsid w:val="00F664FD"/>
    <w:rsid w:val="00F729EC"/>
    <w:rsid w:val="00FC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C3453"/>
  <w15:chartTrackingRefBased/>
  <w15:docId w15:val="{4B164388-733F-414A-9B66-107DE6532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EA7070"/>
    <w:rPr>
      <w:sz w:val="22"/>
      <w:szCs w:val="22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EA7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1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cenzi</dc:creator>
  <cp:keywords/>
  <dc:description/>
  <cp:lastModifiedBy>Marco Vicenzi</cp:lastModifiedBy>
  <cp:revision>9</cp:revision>
  <dcterms:created xsi:type="dcterms:W3CDTF">2022-03-04T21:36:00Z</dcterms:created>
  <dcterms:modified xsi:type="dcterms:W3CDTF">2022-03-04T22:44:00Z</dcterms:modified>
</cp:coreProperties>
</file>